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8D4" w:rsidRPr="00E8447F" w:rsidRDefault="007F08D4" w:rsidP="007F08D4">
      <w:pPr>
        <w:ind w:right="2647"/>
        <w:rPr>
          <w:b/>
        </w:rPr>
      </w:pPr>
      <w:bookmarkStart w:id="0" w:name="_GoBack"/>
      <w:r w:rsidRPr="00E8447F">
        <w:rPr>
          <w:b/>
        </w:rPr>
        <w:t>Appendix Table S3</w:t>
      </w:r>
      <w:bookmarkEnd w:id="0"/>
      <w:r w:rsidRPr="00E8447F">
        <w:rPr>
          <w:b/>
        </w:rPr>
        <w:t xml:space="preserve">: Number of facilities with availability equipment and drugs in the surgery theatre for maternity patients </w:t>
      </w:r>
    </w:p>
    <w:tbl>
      <w:tblPr>
        <w:tblW w:w="6378" w:type="dxa"/>
        <w:tblLook w:val="04A0" w:firstRow="1" w:lastRow="0" w:firstColumn="1" w:lastColumn="0" w:noHBand="0" w:noVBand="1"/>
      </w:tblPr>
      <w:tblGrid>
        <w:gridCol w:w="4677"/>
        <w:gridCol w:w="1701"/>
      </w:tblGrid>
      <w:tr w:rsidR="007F08D4" w:rsidRPr="002F2A3D" w:rsidTr="007D5B1B">
        <w:trPr>
          <w:trHeight w:val="567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7F08D4" w:rsidRPr="002F2A3D" w:rsidRDefault="007F08D4" w:rsidP="007D5B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Maternity patient surgery theat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</w:tcPr>
          <w:p w:rsidR="007F08D4" w:rsidRDefault="007F08D4" w:rsidP="007D5B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n-GB"/>
              </w:rPr>
              <w:t>Surgery theatre (n=30*)</w:t>
            </w:r>
          </w:p>
        </w:tc>
      </w:tr>
      <w:tr w:rsidR="007F08D4" w:rsidRPr="002F2A3D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2F2A3D" w:rsidRDefault="007F08D4" w:rsidP="007D5B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32181">
              <w:rPr>
                <w:sz w:val="18"/>
                <w:szCs w:val="18"/>
              </w:rPr>
              <w:t>Designated scrubbing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2F2A3D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2F2A3D" w:rsidRDefault="007F08D4" w:rsidP="007D5B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32181">
              <w:rPr>
                <w:sz w:val="18"/>
                <w:szCs w:val="18"/>
              </w:rPr>
              <w:t>Functional operating ligh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Oxygen supp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Standard operating 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Functional anaesthetic mac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Suction mac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Oropharyngeal air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Endotracheal tub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Laryngosco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Sterile need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Sterile spinal need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 xml:space="preserve">IV </w:t>
            </w:r>
            <w:proofErr w:type="spellStart"/>
            <w:r w:rsidRPr="00332181">
              <w:rPr>
                <w:sz w:val="18"/>
                <w:szCs w:val="18"/>
              </w:rPr>
              <w:t>cannul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 xml:space="preserve">Adult size </w:t>
            </w:r>
            <w:proofErr w:type="spellStart"/>
            <w:r w:rsidRPr="00332181">
              <w:rPr>
                <w:sz w:val="18"/>
                <w:szCs w:val="18"/>
              </w:rPr>
              <w:t>Ambu</w:t>
            </w:r>
            <w:proofErr w:type="spellEnd"/>
            <w:r w:rsidRPr="00332181">
              <w:rPr>
                <w:sz w:val="18"/>
                <w:szCs w:val="18"/>
              </w:rPr>
              <w:t xml:space="preserve"> bag and m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sz w:val="18"/>
                <w:szCs w:val="18"/>
              </w:rPr>
              <w:t>Diathermy mac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DA539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Caesarian section sets (complet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DA539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9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Dilatation and curettage set (complet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DA539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9</w:t>
            </w:r>
          </w:p>
        </w:tc>
      </w:tr>
      <w:tr w:rsidR="007F08D4" w:rsidRPr="002F2A3D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2F2A3D" w:rsidRDefault="007F08D4" w:rsidP="007D5B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32181">
              <w:rPr>
                <w:sz w:val="18"/>
                <w:szCs w:val="18"/>
              </w:rPr>
              <w:t>Designated recovery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91A930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332181">
              <w:rPr>
                <w:sz w:val="18"/>
                <w:szCs w:val="18"/>
              </w:rPr>
              <w:t>Resuscitaire</w:t>
            </w:r>
            <w:proofErr w:type="spellEnd"/>
            <w:r w:rsidRPr="00332181">
              <w:rPr>
                <w:sz w:val="18"/>
                <w:szCs w:val="18"/>
              </w:rPr>
              <w:t xml:space="preserve"> or firm surface  with heater  for receiving neona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91A930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Hysterectomy set (complet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91A930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8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Manual vacuum aspiration kit (complet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91A930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8</w:t>
            </w:r>
          </w:p>
        </w:tc>
      </w:tr>
      <w:tr w:rsidR="007F08D4" w:rsidRPr="00332181" w:rsidTr="007D5B1B">
        <w:trPr>
          <w:trHeight w:val="276"/>
        </w:trPr>
        <w:tc>
          <w:tcPr>
            <w:tcW w:w="6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E14B90">
              <w:rPr>
                <w:rFonts w:cs="Arial Narrow"/>
                <w:b/>
                <w:bCs/>
                <w:sz w:val="18"/>
                <w:szCs w:val="18"/>
              </w:rPr>
              <w:t>DRUGS</w:t>
            </w:r>
            <w:r>
              <w:rPr>
                <w:rFonts w:cs="Arial Narrow"/>
                <w:b/>
                <w:bCs/>
                <w:sz w:val="18"/>
                <w:szCs w:val="18"/>
              </w:rPr>
              <w:t xml:space="preserve"> AVAILABLE IN THE THEATRE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sz w:val="18"/>
                <w:szCs w:val="18"/>
              </w:rPr>
              <w:t>Atropine sul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</w:rPr>
              <w:t>Lignoca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</w:rPr>
              <w:t>Adrena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 xml:space="preserve">Nitrous Oxide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Normal sa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5% Dextr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50% Dextr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68A042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30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sz w:val="18"/>
                <w:szCs w:val="18"/>
              </w:rPr>
              <w:t>Di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DA539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9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Ket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DA539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9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proofErr w:type="spellStart"/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Propofol</w:t>
            </w:r>
            <w:proofErr w:type="spellEnd"/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DA539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9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</w:rPr>
              <w:t>Haloth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DA539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9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</w:rPr>
              <w:t>Bupivaca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DA539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9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Ringer’s lac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7DA539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9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proofErr w:type="spellStart"/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Suxamethonium</w:t>
            </w:r>
            <w:proofErr w:type="spellEnd"/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91A930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8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proofErr w:type="spellStart"/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</w:rPr>
              <w:t>Merca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91A930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8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Oxyto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91A930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8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proofErr w:type="spellStart"/>
            <w:r w:rsidRPr="00332181">
              <w:rPr>
                <w:sz w:val="18"/>
                <w:szCs w:val="18"/>
                <w:lang w:val="en-US"/>
              </w:rPr>
              <w:t>Hyoscine</w:t>
            </w:r>
            <w:proofErr w:type="spellEnd"/>
            <w:r w:rsidRPr="0033218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2181">
              <w:rPr>
                <w:sz w:val="18"/>
                <w:szCs w:val="18"/>
                <w:lang w:val="en-US"/>
              </w:rPr>
              <w:t>hydrobromide</w:t>
            </w:r>
            <w:proofErr w:type="spellEnd"/>
            <w:r w:rsidRPr="00332181">
              <w:rPr>
                <w:sz w:val="18"/>
                <w:szCs w:val="18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5AD27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7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Misoprost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5AD27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7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sz w:val="18"/>
                <w:szCs w:val="18"/>
              </w:rPr>
              <w:t>Prometh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9B21E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6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proofErr w:type="spellStart"/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Thiopentone</w:t>
            </w:r>
            <w:proofErr w:type="spellEnd"/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 xml:space="preserve"> Sodium                                 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DB615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5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 w:rsidRPr="00332181">
              <w:rPr>
                <w:sz w:val="18"/>
                <w:szCs w:val="18"/>
              </w:rPr>
              <w:t>Morp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5BE04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3</w:t>
            </w:r>
          </w:p>
        </w:tc>
      </w:tr>
      <w:tr w:rsidR="007F08D4" w:rsidRPr="00332181" w:rsidTr="007D5B1B">
        <w:trPr>
          <w:trHeight w:val="276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8D4" w:rsidRPr="00332181" w:rsidRDefault="007F08D4" w:rsidP="007D5B1B">
            <w:pPr>
              <w:spacing w:after="0" w:line="240" w:lineRule="auto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proofErr w:type="spellStart"/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Pancuronium</w:t>
            </w:r>
            <w:proofErr w:type="spellEnd"/>
            <w:r w:rsidRPr="00332181"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A800"/>
            <w:vAlign w:val="center"/>
          </w:tcPr>
          <w:p w:rsidR="007F08D4" w:rsidRPr="00332181" w:rsidRDefault="007F08D4" w:rsidP="007D5B1B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kern w:val="20"/>
                <w:sz w:val="18"/>
                <w:szCs w:val="18"/>
                <w:lang w:val="en-US"/>
              </w:rPr>
              <w:t>22</w:t>
            </w:r>
          </w:p>
        </w:tc>
      </w:tr>
    </w:tbl>
    <w:p w:rsidR="001A4B96" w:rsidRDefault="007F08D4">
      <w:r w:rsidRPr="008F2C54">
        <w:rPr>
          <w:i/>
          <w:sz w:val="18"/>
        </w:rPr>
        <w:t>*One of the 31 facilities was a children’s hospital and does not provide maternity services</w:t>
      </w:r>
    </w:p>
    <w:sectPr w:rsidR="001A4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8D4"/>
    <w:rsid w:val="001A4B96"/>
    <w:rsid w:val="007F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A832E-F0C6-4860-A710-418982595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urphy</dc:creator>
  <cp:keywords/>
  <dc:description/>
  <cp:lastModifiedBy>G Murphy</cp:lastModifiedBy>
  <cp:revision>1</cp:revision>
  <dcterms:created xsi:type="dcterms:W3CDTF">2018-03-18T20:55:00Z</dcterms:created>
  <dcterms:modified xsi:type="dcterms:W3CDTF">2018-03-18T20:55:00Z</dcterms:modified>
</cp:coreProperties>
</file>